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62051" w14:textId="06DDAD8E" w:rsidR="00270A6F" w:rsidRPr="00E43B5F" w:rsidRDefault="00270A6F" w:rsidP="00FB77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2628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2723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D3E1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0BA23A2" w14:textId="77777777" w:rsidR="00E27238" w:rsidRDefault="00E27238" w:rsidP="00FB77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BBEF9B1" wp14:editId="7F3471E9">
            <wp:extent cx="5972810" cy="2995930"/>
            <wp:effectExtent l="0" t="0" r="889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A8B51" w14:textId="47A900C3" w:rsidR="00E27238" w:rsidRPr="00E27238" w:rsidRDefault="00E27238" w:rsidP="00FB7705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3B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 biotype distribution of genes with at least one TBX2 or TBX4 binding site in their </w:t>
      </w:r>
      <w:proofErr w:type="gramStart"/>
      <w:r w:rsidRPr="00E43B5F">
        <w:rPr>
          <w:rFonts w:ascii="Times New Roman" w:hAnsi="Times New Roman" w:cs="Times New Roman"/>
          <w:b/>
          <w:sz w:val="24"/>
          <w:szCs w:val="24"/>
          <w:lang w:val="en-US"/>
        </w:rPr>
        <w:t>surrounding</w:t>
      </w:r>
      <w:proofErr w:type="gramEnd"/>
      <w:r w:rsidRPr="00E43B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as. </w:t>
      </w:r>
      <w:r w:rsidRPr="00E43B5F">
        <w:rPr>
          <w:rFonts w:ascii="Times New Roman" w:hAnsi="Times New Roman" w:cs="Times New Roman"/>
          <w:sz w:val="24"/>
          <w:szCs w:val="24"/>
          <w:lang w:val="en-US"/>
        </w:rPr>
        <w:t>Pie charts showing the distribution of the annotated genes for TBX2 (left panel) and TBX4 (right panel) binding sites, according to their ENCODE biotyp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22E575" w14:textId="5CFA4A9C" w:rsidR="008D3E11" w:rsidRPr="00FB7705" w:rsidRDefault="008D3E11" w:rsidP="00FB77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D3E11" w:rsidRPr="00FB7705" w:rsidSect="002B74F5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21F"/>
    <w:rsid w:val="00174EBA"/>
    <w:rsid w:val="00236828"/>
    <w:rsid w:val="00270083"/>
    <w:rsid w:val="00270A6F"/>
    <w:rsid w:val="002B74F5"/>
    <w:rsid w:val="00365F0D"/>
    <w:rsid w:val="004A49D0"/>
    <w:rsid w:val="00537294"/>
    <w:rsid w:val="005F5BD3"/>
    <w:rsid w:val="00600FA9"/>
    <w:rsid w:val="00601208"/>
    <w:rsid w:val="0069204B"/>
    <w:rsid w:val="006F6B2F"/>
    <w:rsid w:val="00707522"/>
    <w:rsid w:val="007B3E1C"/>
    <w:rsid w:val="008D3E11"/>
    <w:rsid w:val="008F12DB"/>
    <w:rsid w:val="00950FE8"/>
    <w:rsid w:val="00A130FD"/>
    <w:rsid w:val="00AF2BF2"/>
    <w:rsid w:val="00CD721F"/>
    <w:rsid w:val="00E27238"/>
    <w:rsid w:val="00E43B5F"/>
    <w:rsid w:val="00E53031"/>
    <w:rsid w:val="00F06ACB"/>
    <w:rsid w:val="00FB7705"/>
    <w:rsid w:val="00FC06B2"/>
    <w:rsid w:val="00FD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2316B"/>
  <w15:docId w15:val="{3C178830-8123-41D2-B12C-2AB1451B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69204B"/>
  </w:style>
  <w:style w:type="paragraph" w:styleId="BalloonText">
    <w:name w:val="Balloon Text"/>
    <w:basedOn w:val="Normal"/>
    <w:link w:val="BalloonTextChar"/>
    <w:uiPriority w:val="99"/>
    <w:semiHidden/>
    <w:unhideWhenUsed/>
    <w:rsid w:val="008F1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2DB"/>
    <w:rPr>
      <w:rFonts w:ascii="Segoe UI" w:hAnsi="Segoe UI" w:cs="Segoe UI"/>
      <w:sz w:val="18"/>
      <w:szCs w:val="18"/>
    </w:rPr>
  </w:style>
  <w:style w:type="paragraph" w:customStyle="1" w:styleId="Default">
    <w:name w:val="Default"/>
    <w:qFormat/>
    <w:rsid w:val="00AF2BF2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2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F2BF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F2BF2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950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yperlink">
    <w:name w:val="Hyperlink"/>
    <w:basedOn w:val="DefaultParagraphFont"/>
    <w:uiPriority w:val="99"/>
    <w:unhideWhenUsed/>
    <w:rsid w:val="00950F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</dc:creator>
  <cp:keywords/>
  <dc:description/>
  <cp:lastModifiedBy>Janani G.</cp:lastModifiedBy>
  <cp:revision>3</cp:revision>
  <dcterms:created xsi:type="dcterms:W3CDTF">2020-11-17T16:22:00Z</dcterms:created>
  <dcterms:modified xsi:type="dcterms:W3CDTF">2021-01-07T11:26:00Z</dcterms:modified>
</cp:coreProperties>
</file>